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CDAF4" w14:textId="3E25986F" w:rsidR="00090D8B" w:rsidRPr="00876861" w:rsidRDefault="00090D8B" w:rsidP="00090D8B">
      <w:pPr>
        <w:pStyle w:val="SMHeading"/>
      </w:pPr>
      <w:r w:rsidRPr="00876861">
        <w:t>S5</w:t>
      </w:r>
      <w:r>
        <w:t xml:space="preserve"> Table</w:t>
      </w:r>
      <w:r w:rsidRPr="00876861">
        <w:t>. Primer sequences</w:t>
      </w:r>
    </w:p>
    <w:p w14:paraId="32F8973C" w14:textId="77777777" w:rsidR="00090D8B" w:rsidRPr="00876861" w:rsidRDefault="00090D8B" w:rsidP="00090D8B"/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700"/>
        <w:gridCol w:w="5220"/>
        <w:gridCol w:w="2420"/>
      </w:tblGrid>
      <w:tr w:rsidR="00090D8B" w:rsidRPr="00876861" w14:paraId="4926A849" w14:textId="77777777" w:rsidTr="00ED2614">
        <w:tc>
          <w:tcPr>
            <w:tcW w:w="17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EB56A" w14:textId="77777777" w:rsidR="00090D8B" w:rsidRPr="00876861" w:rsidRDefault="00090D8B" w:rsidP="00ED2614">
            <w:pPr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Name</w:t>
            </w:r>
          </w:p>
        </w:tc>
        <w:tc>
          <w:tcPr>
            <w:tcW w:w="52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2441A" w14:textId="77777777" w:rsidR="00090D8B" w:rsidRPr="00876861" w:rsidRDefault="00090D8B" w:rsidP="00ED2614">
            <w:pPr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Sequences</w:t>
            </w:r>
          </w:p>
        </w:tc>
        <w:tc>
          <w:tcPr>
            <w:tcW w:w="24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B73CF" w14:textId="77777777" w:rsidR="00090D8B" w:rsidRPr="00876861" w:rsidRDefault="00090D8B" w:rsidP="00ED2614">
            <w:pPr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Purpose</w:t>
            </w:r>
          </w:p>
        </w:tc>
      </w:tr>
      <w:tr w:rsidR="00090D8B" w:rsidRPr="00876861" w14:paraId="62CBFFCD" w14:textId="77777777" w:rsidTr="00ED2614">
        <w:tc>
          <w:tcPr>
            <w:tcW w:w="17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12DB6C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pmiRFP670_NS4B_Vec_FWD</w:t>
            </w:r>
          </w:p>
        </w:tc>
        <w:tc>
          <w:tcPr>
            <w:tcW w:w="52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78B572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GAAACGCTGGCTTGGTCAAGAGACGTTAGCTGAATTCTGCAGATATCCAGCACAGTG</w:t>
            </w:r>
          </w:p>
        </w:tc>
        <w:tc>
          <w:tcPr>
            <w:tcW w:w="24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D5AFF4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pCDNA-miniRFPnano3 amplification</w:t>
            </w:r>
          </w:p>
        </w:tc>
      </w:tr>
      <w:tr w:rsidR="00090D8B" w:rsidRPr="00876861" w14:paraId="1E34D18F" w14:textId="77777777" w:rsidTr="00ED2614">
        <w:tc>
          <w:tcPr>
            <w:tcW w:w="17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214559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pmiRFP670_NS4B_Vec_REV</w:t>
            </w:r>
          </w:p>
        </w:tc>
        <w:tc>
          <w:tcPr>
            <w:tcW w:w="52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6E340F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CTCTCCAACCATCCGAGTTCATTTGCGCTCTGCTGGATGGCGATGCCCATCA</w:t>
            </w:r>
          </w:p>
        </w:tc>
        <w:tc>
          <w:tcPr>
            <w:tcW w:w="24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CFFD4A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pCDNA-miniRFPnano3 amplification</w:t>
            </w:r>
          </w:p>
        </w:tc>
      </w:tr>
      <w:tr w:rsidR="00090D8B" w:rsidRPr="00876861" w14:paraId="2637CA84" w14:textId="77777777" w:rsidTr="00ED2614">
        <w:tc>
          <w:tcPr>
            <w:tcW w:w="17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580DF9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miniRFP_NS4B_Ins_FWD</w:t>
            </w:r>
          </w:p>
        </w:tc>
        <w:tc>
          <w:tcPr>
            <w:tcW w:w="52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1CFE0C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TGATGGGCATCGCCATCCAGCAGAGCGCAAATGAACTCGGATGGTTGGAGAG</w:t>
            </w:r>
          </w:p>
        </w:tc>
        <w:tc>
          <w:tcPr>
            <w:tcW w:w="24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4ADE1C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ZIKV NS4B amplification</w:t>
            </w:r>
          </w:p>
        </w:tc>
      </w:tr>
      <w:tr w:rsidR="00090D8B" w:rsidRPr="00876861" w14:paraId="3DBEF1CF" w14:textId="77777777" w:rsidTr="00ED2614">
        <w:tc>
          <w:tcPr>
            <w:tcW w:w="17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60E479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miniRFP_NS4B_Ins_Rev</w:t>
            </w:r>
          </w:p>
        </w:tc>
        <w:tc>
          <w:tcPr>
            <w:tcW w:w="52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29CA7A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TGCTGGATATCTGCAGAATTCAGCTAACGTCTCTTGACCAAGCCAGCGTTTC</w:t>
            </w:r>
          </w:p>
        </w:tc>
        <w:tc>
          <w:tcPr>
            <w:tcW w:w="24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497FF7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ZIKV NS4B amplification</w:t>
            </w:r>
          </w:p>
        </w:tc>
      </w:tr>
      <w:tr w:rsidR="00090D8B" w:rsidRPr="00876861" w14:paraId="53F8C833" w14:textId="77777777" w:rsidTr="00ED2614">
        <w:tc>
          <w:tcPr>
            <w:tcW w:w="17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F6C30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 xml:space="preserve">pCDNA_miniRFP_ZNS4B REV </w:t>
            </w:r>
          </w:p>
        </w:tc>
        <w:tc>
          <w:tcPr>
            <w:tcW w:w="52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64D0C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ATTGCCATTTGGTTGTCCTGGGGAGACATGGTACCAAGCTTAACTAGCCAGC</w:t>
            </w:r>
          </w:p>
        </w:tc>
        <w:tc>
          <w:tcPr>
            <w:tcW w:w="24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69683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pCDNA-miniRFP-NS4B amplification</w:t>
            </w:r>
          </w:p>
        </w:tc>
      </w:tr>
      <w:tr w:rsidR="00090D8B" w:rsidRPr="00876861" w14:paraId="0CEA7A13" w14:textId="77777777" w:rsidTr="00ED2614">
        <w:tc>
          <w:tcPr>
            <w:tcW w:w="17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5379A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pCDNA_miniRFP_ZNS4B FWD</w:t>
            </w:r>
          </w:p>
        </w:tc>
        <w:tc>
          <w:tcPr>
            <w:tcW w:w="52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2D813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GCTTGATTACCGCCAATGAACTCGGAGCAAACCTGGACAAGATGCTGAACAC</w:t>
            </w:r>
          </w:p>
        </w:tc>
        <w:tc>
          <w:tcPr>
            <w:tcW w:w="24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83588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pCDNA-miniRFP-NS4B amplification</w:t>
            </w:r>
          </w:p>
        </w:tc>
      </w:tr>
      <w:tr w:rsidR="00090D8B" w:rsidRPr="00876861" w14:paraId="52E8B16E" w14:textId="77777777" w:rsidTr="00ED2614">
        <w:tc>
          <w:tcPr>
            <w:tcW w:w="17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9F250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2K synthetic gene</w:t>
            </w:r>
          </w:p>
        </w:tc>
        <w:tc>
          <w:tcPr>
            <w:tcW w:w="52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19E83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GCTGGCTAGTTAAGCTTGGTACCATGTCTCCCCAGGACAACCAAATGGCAATCATCATCATGGTAGCAGTGGGTCTTCTGGGCTTGATTACCGCCAATGAACTCGGAGCAAACCTGGACAAGATGCTGAACAC</w:t>
            </w:r>
          </w:p>
        </w:tc>
        <w:tc>
          <w:tcPr>
            <w:tcW w:w="24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ACAF3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dsDNA for ZIKV 2K gene</w:t>
            </w:r>
          </w:p>
        </w:tc>
      </w:tr>
      <w:tr w:rsidR="00090D8B" w:rsidRPr="00876861" w14:paraId="76B907E8" w14:textId="77777777" w:rsidTr="00ED2614">
        <w:tc>
          <w:tcPr>
            <w:tcW w:w="17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BAB0B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proofErr w:type="spellStart"/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ZIKV_NW_Fwd</w:t>
            </w:r>
            <w:proofErr w:type="spellEnd"/>
          </w:p>
        </w:tc>
        <w:tc>
          <w:tcPr>
            <w:tcW w:w="52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D95EB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CCGCTGCCCAACACAAG</w:t>
            </w:r>
          </w:p>
        </w:tc>
        <w:tc>
          <w:tcPr>
            <w:tcW w:w="24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D38CD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Realtime PCR for ZIKV</w:t>
            </w:r>
          </w:p>
        </w:tc>
      </w:tr>
      <w:tr w:rsidR="00090D8B" w:rsidRPr="00876861" w14:paraId="0E0482A8" w14:textId="77777777" w:rsidTr="00ED2614">
        <w:tc>
          <w:tcPr>
            <w:tcW w:w="17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13DA7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proofErr w:type="spellStart"/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ZIKV_NW_Rev</w:t>
            </w:r>
            <w:proofErr w:type="spellEnd"/>
          </w:p>
        </w:tc>
        <w:tc>
          <w:tcPr>
            <w:tcW w:w="52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6F893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CCACTAACGTTCTTTTGCAGACAT</w:t>
            </w:r>
          </w:p>
        </w:tc>
        <w:tc>
          <w:tcPr>
            <w:tcW w:w="24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AEF21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Realtime PCR for ZIKV</w:t>
            </w:r>
          </w:p>
        </w:tc>
      </w:tr>
      <w:tr w:rsidR="00090D8B" w:rsidRPr="00876861" w14:paraId="5644F308" w14:textId="77777777" w:rsidTr="00ED2614">
        <w:tc>
          <w:tcPr>
            <w:tcW w:w="17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52D50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proofErr w:type="spellStart"/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ZIKV_NW_probe</w:t>
            </w:r>
            <w:proofErr w:type="spellEnd"/>
          </w:p>
        </w:tc>
        <w:tc>
          <w:tcPr>
            <w:tcW w:w="52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83E6F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/5FAM/AGCCTACCTTGACAAGCA</w:t>
            </w:r>
            <w:r w:rsidRPr="00876861">
              <w:rPr>
                <w:rFonts w:cs="Arial"/>
                <w:b/>
                <w:bCs/>
                <w:color w:val="000000" w:themeColor="text1"/>
                <w:sz w:val="21"/>
                <w:szCs w:val="21"/>
              </w:rPr>
              <w:t>A</w:t>
            </w: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TCAGACACTCAA /3IABKFQ/</w:t>
            </w:r>
          </w:p>
        </w:tc>
        <w:tc>
          <w:tcPr>
            <w:tcW w:w="24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02980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Realtime PCR for ZIKV</w:t>
            </w:r>
          </w:p>
        </w:tc>
      </w:tr>
      <w:tr w:rsidR="00090D8B" w:rsidRPr="00876861" w14:paraId="403803C5" w14:textId="77777777" w:rsidTr="00ED2614">
        <w:tc>
          <w:tcPr>
            <w:tcW w:w="17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C6A73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proofErr w:type="spellStart"/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VERO_GADPH_Fwd</w:t>
            </w:r>
            <w:proofErr w:type="spellEnd"/>
          </w:p>
        </w:tc>
        <w:tc>
          <w:tcPr>
            <w:tcW w:w="52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C90DF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GGG TGT GAA CCA TGA GAA GTA T</w:t>
            </w:r>
          </w:p>
        </w:tc>
        <w:tc>
          <w:tcPr>
            <w:tcW w:w="24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EA5B7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 xml:space="preserve">Realtime PCR for Vero cell </w:t>
            </w:r>
            <w:proofErr w:type="spellStart"/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Gapdh</w:t>
            </w:r>
            <w:proofErr w:type="spellEnd"/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090D8B" w:rsidRPr="00876861" w14:paraId="1F78A8C7" w14:textId="77777777" w:rsidTr="00ED2614">
        <w:tc>
          <w:tcPr>
            <w:tcW w:w="17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56F70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proofErr w:type="spellStart"/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VERO_GADPH_Rev</w:t>
            </w:r>
            <w:proofErr w:type="spellEnd"/>
          </w:p>
        </w:tc>
        <w:tc>
          <w:tcPr>
            <w:tcW w:w="52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0F17B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GAG TCC TTC CAC GAT ACC AAA G</w:t>
            </w:r>
          </w:p>
        </w:tc>
        <w:tc>
          <w:tcPr>
            <w:tcW w:w="24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CD4B4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 xml:space="preserve">Realtime PCR for Vero cell </w:t>
            </w:r>
            <w:proofErr w:type="spellStart"/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Gapdh</w:t>
            </w:r>
            <w:proofErr w:type="spellEnd"/>
          </w:p>
        </w:tc>
      </w:tr>
      <w:tr w:rsidR="00090D8B" w:rsidRPr="0061718A" w14:paraId="6FEE0A08" w14:textId="77777777" w:rsidTr="00ED2614">
        <w:tc>
          <w:tcPr>
            <w:tcW w:w="17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F9449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proofErr w:type="spellStart"/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VERO_GADPH_Probe</w:t>
            </w:r>
            <w:proofErr w:type="spellEnd"/>
          </w:p>
        </w:tc>
        <w:tc>
          <w:tcPr>
            <w:tcW w:w="52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8A4FC" w14:textId="77777777" w:rsidR="00090D8B" w:rsidRPr="00876861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/5SUN/ACAACAGCC/ZEN/TCAAGATCGTCAGCA/3IABKFQ/</w:t>
            </w:r>
          </w:p>
        </w:tc>
        <w:tc>
          <w:tcPr>
            <w:tcW w:w="24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E4A1E" w14:textId="77777777" w:rsidR="00090D8B" w:rsidRPr="0061718A" w:rsidRDefault="00090D8B" w:rsidP="00ED2614">
            <w:pPr>
              <w:rPr>
                <w:rFonts w:cs="Arial"/>
                <w:color w:val="000000" w:themeColor="text1"/>
                <w:sz w:val="21"/>
                <w:szCs w:val="21"/>
              </w:rPr>
            </w:pPr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 xml:space="preserve">Realtime PCR for Vero cell </w:t>
            </w:r>
            <w:proofErr w:type="spellStart"/>
            <w:r w:rsidRPr="00876861">
              <w:rPr>
                <w:rFonts w:cs="Arial"/>
                <w:color w:val="000000" w:themeColor="text1"/>
                <w:sz w:val="21"/>
                <w:szCs w:val="21"/>
              </w:rPr>
              <w:t>Gapdh</w:t>
            </w:r>
            <w:proofErr w:type="spellEnd"/>
          </w:p>
        </w:tc>
      </w:tr>
    </w:tbl>
    <w:p w14:paraId="1A03CA65" w14:textId="77777777" w:rsidR="00090D8B" w:rsidRDefault="00090D8B" w:rsidP="00090D8B">
      <w:pPr>
        <w:pStyle w:val="SMcaption"/>
      </w:pPr>
    </w:p>
    <w:p w14:paraId="1E785757" w14:textId="77777777" w:rsidR="00090D8B" w:rsidRDefault="00090D8B" w:rsidP="00090D8B">
      <w:pPr>
        <w:pStyle w:val="SMcaption"/>
      </w:pPr>
    </w:p>
    <w:p w14:paraId="09BB657F" w14:textId="77777777" w:rsidR="00090D8B" w:rsidRPr="00015F74" w:rsidRDefault="00090D8B" w:rsidP="00090D8B">
      <w:pPr>
        <w:pStyle w:val="SMcaption"/>
      </w:pPr>
    </w:p>
    <w:p w14:paraId="27DFADC2" w14:textId="77777777" w:rsidR="00DA54BB" w:rsidRDefault="00DA54BB"/>
    <w:sectPr w:rsidR="00DA54BB" w:rsidSect="00090D8B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">
    <w:altName w:val="Segoe UI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4E41E5" w14:textId="77777777" w:rsidR="00090D8B" w:rsidRDefault="00090D8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4742B4B3" w14:textId="77777777" w:rsidR="00090D8B" w:rsidRDefault="00090D8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317826" w14:textId="77777777" w:rsidR="00090D8B" w:rsidRPr="005001AC" w:rsidRDefault="00090D8B" w:rsidP="005001AC">
    <w:pPr>
      <w:jc w:val="right"/>
      <w:rPr>
        <w:sz w:val="20"/>
      </w:rPr>
    </w:pPr>
  </w:p>
  <w:p w14:paraId="05DB40CB" w14:textId="77777777" w:rsidR="00090D8B" w:rsidRDefault="00090D8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D8B"/>
    <w:rsid w:val="00090D8B"/>
    <w:rsid w:val="00106621"/>
    <w:rsid w:val="004612FC"/>
    <w:rsid w:val="00544BCB"/>
    <w:rsid w:val="00736F2D"/>
    <w:rsid w:val="007748F7"/>
    <w:rsid w:val="00D63DD9"/>
    <w:rsid w:val="00DA54BB"/>
    <w:rsid w:val="00E9548B"/>
    <w:rsid w:val="00FB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8E8A1"/>
  <w15:chartTrackingRefBased/>
  <w15:docId w15:val="{0FA82C57-C069-F548-BA11-7EF115F71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D8B"/>
    <w:pPr>
      <w:spacing w:after="0" w:line="240" w:lineRule="auto"/>
    </w:pPr>
    <w:rPr>
      <w:rFonts w:ascii="Times New Roman" w:hAnsi="Times New Roman" w:cs="Times New Roman"/>
      <w:kern w:val="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D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0D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D8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D8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D8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D8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D8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D8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D8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titles">
    <w:name w:val="Table Figure titles"/>
    <w:basedOn w:val="Normal"/>
    <w:autoRedefine/>
    <w:qFormat/>
    <w:rsid w:val="00E9548B"/>
    <w:pPr>
      <w:spacing w:line="360" w:lineRule="auto"/>
    </w:pPr>
    <w:rPr>
      <w:rFonts w:ascii="Arial" w:eastAsia="Myriad Pro" w:hAnsi="Arial" w:cs="Myriad Pro"/>
      <w:b/>
      <w:color w:val="000000"/>
      <w:sz w:val="20"/>
      <w:lang w:eastAsia="ko-KR"/>
    </w:rPr>
  </w:style>
  <w:style w:type="paragraph" w:styleId="Bibliography">
    <w:name w:val="Bibliography"/>
    <w:basedOn w:val="Normal"/>
    <w:next w:val="Normal"/>
    <w:uiPriority w:val="37"/>
    <w:unhideWhenUsed/>
    <w:rsid w:val="00FB5ECD"/>
    <w:pPr>
      <w:tabs>
        <w:tab w:val="left" w:pos="380"/>
        <w:tab w:val="left" w:pos="500"/>
      </w:tabs>
      <w:spacing w:after="240"/>
      <w:ind w:left="504" w:hanging="504"/>
    </w:pPr>
    <w:rPr>
      <w:rFonts w:ascii="Arial" w:eastAsia="Times New Roman" w:hAnsi="Arial"/>
      <w:sz w:val="22"/>
      <w:szCs w:val="24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090D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0D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0D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D8B"/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0D8B"/>
    <w:rPr>
      <w:rFonts w:eastAsiaTheme="majorEastAsia" w:cstheme="majorBidi"/>
      <w:color w:val="0F4761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D8B"/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D8B"/>
    <w:rPr>
      <w:rFonts w:eastAsiaTheme="majorEastAsia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D8B"/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D8B"/>
    <w:rPr>
      <w:rFonts w:eastAsiaTheme="majorEastAsia" w:cstheme="majorBidi"/>
      <w:color w:val="272727" w:themeColor="text1" w:themeTint="D8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90D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0D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D8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0D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0D8B"/>
    <w:pPr>
      <w:spacing w:before="160" w:after="160" w:line="278" w:lineRule="auto"/>
      <w:jc w:val="center"/>
    </w:pPr>
    <w:rPr>
      <w:rFonts w:cs="Calibri"/>
      <w:i/>
      <w:iCs/>
      <w:color w:val="404040" w:themeColor="text1" w:themeTint="BF"/>
      <w:kern w:val="2"/>
      <w:sz w:val="22"/>
      <w:szCs w:val="2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0D8B"/>
    <w:rPr>
      <w:rFonts w:ascii="Times New Roman" w:hAnsi="Times New Roman" w:cs="Calibri"/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090D8B"/>
    <w:pPr>
      <w:spacing w:after="160" w:line="278" w:lineRule="auto"/>
      <w:ind w:left="720"/>
      <w:contextualSpacing/>
    </w:pPr>
    <w:rPr>
      <w:rFonts w:cs="Calibri"/>
      <w:kern w:val="2"/>
      <w:sz w:val="22"/>
      <w:szCs w:val="2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0D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D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="Calibri"/>
      <w:i/>
      <w:iCs/>
      <w:color w:val="0F4761" w:themeColor="accent1" w:themeShade="BF"/>
      <w:kern w:val="2"/>
      <w:sz w:val="22"/>
      <w:szCs w:val="2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D8B"/>
    <w:rPr>
      <w:rFonts w:ascii="Times New Roman" w:hAnsi="Times New Roman" w:cs="Calibri"/>
      <w:i/>
      <w:iCs/>
      <w:color w:val="0F4761" w:themeColor="accent1" w:themeShade="BF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090D8B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090D8B"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  <w14:ligatures w14:val="none"/>
    </w:rPr>
  </w:style>
  <w:style w:type="paragraph" w:customStyle="1" w:styleId="SMcaption">
    <w:name w:val="SM caption"/>
    <w:basedOn w:val="Normal"/>
    <w:qFormat/>
    <w:rsid w:val="00090D8B"/>
  </w:style>
  <w:style w:type="paragraph" w:styleId="Footer">
    <w:name w:val="footer"/>
    <w:basedOn w:val="Normal"/>
    <w:link w:val="FooterChar"/>
    <w:semiHidden/>
    <w:rsid w:val="00090D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090D8B"/>
    <w:rPr>
      <w:rFonts w:ascii="Times New Roman" w:hAnsi="Times New Roman" w:cs="Times New Roman"/>
      <w:kern w:val="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1229</Characters>
  <Application>Microsoft Office Word</Application>
  <DocSecurity>0</DocSecurity>
  <Lines>76</Lines>
  <Paragraphs>45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Donghoon</dc:creator>
  <cp:keywords/>
  <dc:description/>
  <cp:lastModifiedBy>Chung, Donghoon</cp:lastModifiedBy>
  <cp:revision>1</cp:revision>
  <dcterms:created xsi:type="dcterms:W3CDTF">2026-03-26T12:59:00Z</dcterms:created>
  <dcterms:modified xsi:type="dcterms:W3CDTF">2026-03-26T12:59:00Z</dcterms:modified>
</cp:coreProperties>
</file>